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D559C" w14:textId="1794EB40" w:rsidR="00E517E2" w:rsidRPr="0059553F" w:rsidRDefault="00950205" w:rsidP="00E517E2">
      <w:pPr>
        <w:spacing w:line="276" w:lineRule="auto"/>
        <w:ind w:firstLine="0"/>
        <w:contextualSpacing w:val="0"/>
      </w:pPr>
      <w:r>
        <w:rPr>
          <w:b/>
        </w:rPr>
        <w:t xml:space="preserve">S2 </w:t>
      </w:r>
      <w:r w:rsidR="00E517E2" w:rsidRPr="0059553F">
        <w:rPr>
          <w:b/>
        </w:rPr>
        <w:t>Table</w:t>
      </w:r>
      <w:r w:rsidR="00E517E2" w:rsidRPr="00E70015">
        <w:rPr>
          <w:bCs/>
        </w:rPr>
        <w:t xml:space="preserve">. </w:t>
      </w:r>
      <w:r w:rsidR="00E517E2" w:rsidRPr="00E70015">
        <w:rPr>
          <w:b/>
        </w:rPr>
        <w:t>Coral recruit survey replicates.</w:t>
      </w:r>
      <w:r w:rsidR="00E517E2" w:rsidRPr="008577ED">
        <w:t xml:space="preserve"> Number</w:t>
      </w:r>
      <w:r w:rsidR="00E517E2" w:rsidRPr="0059553F">
        <w:t xml:space="preserve"> of coral recruitment tiles retrieved per site and survey period. Replicates at </w:t>
      </w:r>
      <w:r w:rsidR="00E517E2">
        <w:t xml:space="preserve">the seaward site </w:t>
      </w:r>
      <w:r w:rsidR="00E517E2" w:rsidRPr="0059553F">
        <w:t>vary as some tiles were lost due to rough weather.</w:t>
      </w:r>
    </w:p>
    <w:tbl>
      <w:tblPr>
        <w:tblW w:w="5848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560"/>
        <w:gridCol w:w="2181"/>
        <w:gridCol w:w="2107"/>
      </w:tblGrid>
      <w:tr w:rsidR="00E517E2" w:rsidRPr="003545BC" w14:paraId="099B6A0C" w14:textId="77777777" w:rsidTr="0007094A">
        <w:trPr>
          <w:trHeight w:val="28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A02B5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545BC">
              <w:rPr>
                <w:rFonts w:eastAsia="Times New Roman" w:cs="Times New Roman"/>
                <w:sz w:val="22"/>
                <w:lang w:eastAsia="en-GB"/>
              </w:rPr>
              <w:t>Survey period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6CD11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Lagoonal site (Site 9)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5F3EC" w14:textId="15449962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Seaward</w:t>
            </w:r>
            <w:r w:rsidR="00EE6C18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site (Site 1)</w:t>
            </w:r>
          </w:p>
        </w:tc>
      </w:tr>
      <w:tr w:rsidR="00E517E2" w:rsidRPr="003545BC" w14:paraId="53ED46C1" w14:textId="77777777" w:rsidTr="0007094A">
        <w:trPr>
          <w:trHeight w:val="288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400283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Aug</w:t>
            </w:r>
            <w:r w:rsidRPr="003545BC">
              <w:rPr>
                <w:rFonts w:cs="Times New Roman"/>
                <w:sz w:val="22"/>
              </w:rPr>
              <w:t>–</w:t>
            </w: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Oct 18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D1F3F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4B4EA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11</w:t>
            </w:r>
          </w:p>
        </w:tc>
      </w:tr>
      <w:tr w:rsidR="00E517E2" w:rsidRPr="003545BC" w14:paraId="73902101" w14:textId="77777777" w:rsidTr="0007094A">
        <w:trPr>
          <w:trHeight w:val="288"/>
        </w:trPr>
        <w:tc>
          <w:tcPr>
            <w:tcW w:w="1560" w:type="dxa"/>
            <w:shd w:val="clear" w:color="auto" w:fill="auto"/>
            <w:vAlign w:val="center"/>
          </w:tcPr>
          <w:p w14:paraId="50C03A78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Oct</w:t>
            </w:r>
            <w:r w:rsidRPr="003545BC">
              <w:rPr>
                <w:rFonts w:cs="Times New Roman"/>
                <w:sz w:val="22"/>
              </w:rPr>
              <w:t>–</w:t>
            </w: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Dec 18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798FFE0F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241277F1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12</w:t>
            </w:r>
          </w:p>
        </w:tc>
      </w:tr>
      <w:tr w:rsidR="00E517E2" w:rsidRPr="003545BC" w14:paraId="36A03462" w14:textId="77777777" w:rsidTr="0007094A">
        <w:trPr>
          <w:trHeight w:val="288"/>
        </w:trPr>
        <w:tc>
          <w:tcPr>
            <w:tcW w:w="1560" w:type="dxa"/>
            <w:shd w:val="clear" w:color="auto" w:fill="auto"/>
            <w:vAlign w:val="center"/>
          </w:tcPr>
          <w:p w14:paraId="7B4F1600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545BC">
              <w:rPr>
                <w:rFonts w:eastAsia="Times New Roman" w:cs="Times New Roman"/>
                <w:color w:val="000000"/>
                <w:sz w:val="22"/>
                <w:lang w:eastAsia="en-GB"/>
              </w:rPr>
              <w:t>Dec 18</w:t>
            </w:r>
            <w:r w:rsidRPr="003545BC">
              <w:rPr>
                <w:rFonts w:cs="Times New Roman"/>
                <w:sz w:val="22"/>
              </w:rPr>
              <w:t>–</w:t>
            </w: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Feb 19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240BFAE8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7AA56853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14</w:t>
            </w:r>
          </w:p>
        </w:tc>
      </w:tr>
      <w:tr w:rsidR="00E517E2" w:rsidRPr="003545BC" w14:paraId="17FAF7D8" w14:textId="77777777" w:rsidTr="0007094A">
        <w:trPr>
          <w:trHeight w:val="288"/>
        </w:trPr>
        <w:tc>
          <w:tcPr>
            <w:tcW w:w="1560" w:type="dxa"/>
            <w:shd w:val="clear" w:color="auto" w:fill="auto"/>
            <w:vAlign w:val="center"/>
          </w:tcPr>
          <w:p w14:paraId="3B0673BC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545BC">
              <w:rPr>
                <w:rFonts w:eastAsia="Times New Roman" w:cs="Times New Roman"/>
                <w:color w:val="000000"/>
                <w:sz w:val="22"/>
                <w:lang w:eastAsia="en-GB"/>
              </w:rPr>
              <w:t>Feb</w:t>
            </w:r>
            <w:r w:rsidRPr="003545BC">
              <w:rPr>
                <w:rFonts w:cs="Times New Roman"/>
                <w:sz w:val="22"/>
              </w:rPr>
              <w:t>–</w:t>
            </w: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Apr 19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0192CEDD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7816A669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14</w:t>
            </w:r>
          </w:p>
        </w:tc>
      </w:tr>
      <w:tr w:rsidR="00E517E2" w:rsidRPr="003545BC" w14:paraId="1BCA0372" w14:textId="77777777" w:rsidTr="0007094A">
        <w:trPr>
          <w:trHeight w:val="288"/>
        </w:trPr>
        <w:tc>
          <w:tcPr>
            <w:tcW w:w="1560" w:type="dxa"/>
            <w:shd w:val="clear" w:color="auto" w:fill="auto"/>
            <w:vAlign w:val="center"/>
          </w:tcPr>
          <w:p w14:paraId="1202D57D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545BC">
              <w:rPr>
                <w:rFonts w:eastAsia="Times New Roman" w:cs="Times New Roman"/>
                <w:color w:val="000000"/>
                <w:sz w:val="22"/>
                <w:lang w:eastAsia="en-GB"/>
              </w:rPr>
              <w:t>Apr</w:t>
            </w:r>
            <w:r w:rsidRPr="003545BC">
              <w:rPr>
                <w:rFonts w:cs="Times New Roman"/>
                <w:sz w:val="22"/>
              </w:rPr>
              <w:t>–</w:t>
            </w: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Jun 19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11C4E2D9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493F486B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10</w:t>
            </w:r>
          </w:p>
        </w:tc>
      </w:tr>
      <w:tr w:rsidR="00E517E2" w:rsidRPr="003545BC" w14:paraId="5964AC7D" w14:textId="77777777" w:rsidTr="0007094A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2E656" w14:textId="77777777" w:rsidR="00E517E2" w:rsidRPr="003545BC" w:rsidRDefault="00E517E2" w:rsidP="00F572F4">
            <w:pPr>
              <w:spacing w:before="60" w:after="6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545BC">
              <w:rPr>
                <w:rFonts w:eastAsia="Times New Roman" w:cs="Times New Roman"/>
                <w:color w:val="000000"/>
                <w:sz w:val="22"/>
                <w:lang w:eastAsia="en-GB"/>
              </w:rPr>
              <w:t>Jun</w:t>
            </w:r>
            <w:r w:rsidRPr="003545BC">
              <w:rPr>
                <w:rFonts w:cs="Times New Roman"/>
                <w:sz w:val="22"/>
              </w:rPr>
              <w:t>–</w:t>
            </w: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Aug 19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7B3462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53D7C" w14:textId="77777777" w:rsidR="00E517E2" w:rsidRPr="00BD62EF" w:rsidRDefault="00E517E2" w:rsidP="00F572F4">
            <w:pPr>
              <w:spacing w:before="60"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D62EF">
              <w:rPr>
                <w:rFonts w:eastAsia="Times New Roman" w:cs="Times New Roman"/>
                <w:color w:val="000000"/>
                <w:sz w:val="22"/>
                <w:lang w:eastAsia="en-GB"/>
              </w:rPr>
              <w:t>9</w:t>
            </w:r>
          </w:p>
        </w:tc>
      </w:tr>
    </w:tbl>
    <w:p w14:paraId="06E740A2" w14:textId="77777777" w:rsidR="00E17D4D" w:rsidRDefault="00E17D4D" w:rsidP="00E517E2">
      <w:pPr>
        <w:ind w:firstLine="0"/>
      </w:pPr>
    </w:p>
    <w:sectPr w:rsidR="00E17D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7E2"/>
    <w:rsid w:val="0007094A"/>
    <w:rsid w:val="00950205"/>
    <w:rsid w:val="00E17D4D"/>
    <w:rsid w:val="00E517E2"/>
    <w:rsid w:val="00EE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E0F65"/>
  <w15:chartTrackingRefBased/>
  <w15:docId w15:val="{0B536904-23CD-4385-8B39-B9C97A850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script"/>
    <w:qFormat/>
    <w:rsid w:val="00E517E2"/>
    <w:pPr>
      <w:spacing w:line="480" w:lineRule="auto"/>
      <w:ind w:firstLine="284"/>
      <w:contextualSpacing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ester</dc:creator>
  <cp:keywords/>
  <dc:description/>
  <cp:lastModifiedBy>Anna Koester</cp:lastModifiedBy>
  <cp:revision>4</cp:revision>
  <dcterms:created xsi:type="dcterms:W3CDTF">2021-04-21T06:23:00Z</dcterms:created>
  <dcterms:modified xsi:type="dcterms:W3CDTF">2021-09-04T10:05:00Z</dcterms:modified>
</cp:coreProperties>
</file>